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AC7C0" w14:textId="06477541" w:rsidR="00AC1CA2" w:rsidRDefault="00B069A7" w:rsidP="00AC1CA2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</w:t>
      </w:r>
      <w:r w:rsidR="00AC1CA2" w:rsidRPr="00AC1CA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ble S</w:t>
      </w:r>
      <w:r w:rsidR="003923B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4</w:t>
      </w:r>
      <w:r w:rsidR="00AC1CA2" w:rsidRPr="00AC1CA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: Study characteristics </w:t>
      </w:r>
    </w:p>
    <w:tbl>
      <w:tblPr>
        <w:tblStyle w:val="PlainTable212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158"/>
        <w:gridCol w:w="1429"/>
        <w:gridCol w:w="1788"/>
      </w:tblGrid>
      <w:tr w:rsidR="003923B1" w:rsidRPr="00AC1CA2" w14:paraId="48182131" w14:textId="77777777" w:rsidTr="00495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  <w:hideMark/>
          </w:tcPr>
          <w:p w14:paraId="6F7AA0E3" w14:textId="77777777" w:rsidR="003923B1" w:rsidRPr="00AC1CA2" w:rsidRDefault="003923B1" w:rsidP="0049557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bookmarkStart w:id="0" w:name="_Hlk81380911"/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Author, Year</w:t>
            </w:r>
          </w:p>
        </w:tc>
        <w:tc>
          <w:tcPr>
            <w:tcW w:w="1418" w:type="dxa"/>
            <w:vAlign w:val="center"/>
            <w:hideMark/>
          </w:tcPr>
          <w:p w14:paraId="4E7B0965" w14:textId="77777777" w:rsidR="003923B1" w:rsidRPr="00AC1CA2" w:rsidRDefault="003923B1" w:rsidP="00495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Study type</w:t>
            </w:r>
          </w:p>
        </w:tc>
        <w:tc>
          <w:tcPr>
            <w:tcW w:w="1158" w:type="dxa"/>
            <w:vAlign w:val="center"/>
          </w:tcPr>
          <w:p w14:paraId="612434F1" w14:textId="77777777" w:rsidR="003923B1" w:rsidRPr="00AC1CA2" w:rsidRDefault="003923B1" w:rsidP="00495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Biomarker location</w:t>
            </w:r>
          </w:p>
        </w:tc>
        <w:tc>
          <w:tcPr>
            <w:tcW w:w="1429" w:type="dxa"/>
            <w:vAlign w:val="center"/>
            <w:hideMark/>
          </w:tcPr>
          <w:p w14:paraId="450FE5CE" w14:textId="77777777" w:rsidR="003923B1" w:rsidRPr="00AC1CA2" w:rsidRDefault="003923B1" w:rsidP="00495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DR grading scale</w:t>
            </w:r>
          </w:p>
        </w:tc>
        <w:tc>
          <w:tcPr>
            <w:tcW w:w="1788" w:type="dxa"/>
            <w:vAlign w:val="center"/>
          </w:tcPr>
          <w:p w14:paraId="0DEFEB07" w14:textId="77777777" w:rsidR="003923B1" w:rsidRPr="00AC1CA2" w:rsidRDefault="003923B1" w:rsidP="00495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Assay</w:t>
            </w:r>
          </w:p>
        </w:tc>
      </w:tr>
      <w:tr w:rsidR="003923B1" w:rsidRPr="00AC1CA2" w14:paraId="489B4E1B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  <w:hideMark/>
          </w:tcPr>
          <w:p w14:paraId="60BE30BC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bookmarkStart w:id="1" w:name="_Hlk81999163"/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Adamiec-Mroczek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and Oficjalska-Mlyńczak,</w:t>
            </w:r>
            <w:r w:rsidRPr="00B069A7">
              <w:rPr>
                <w:rFonts w:eastAsia="Times New Roman"/>
                <w:i/>
                <w:iCs/>
                <w:sz w:val="16"/>
                <w:szCs w:val="16"/>
                <w:lang w:val="en-US" w:eastAsia="en-NZ"/>
              </w:rPr>
              <w:t>2008</w:t>
            </w:r>
            <w:r>
              <w:rPr>
                <w:rFonts w:eastAsia="Times New Roman"/>
                <w:i/>
                <w:iCs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BZGFtaWVjLU1yb2N6ZWs8L0F1dGhvcj48WWVhcj4yMDA4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BZGFtaWVjLU1yb2N6ZWs8L0F1dGhvcj48WWVhcj4yMDA4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3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7B6097A0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43A5D494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Vitreous and Serum</w:t>
            </w:r>
          </w:p>
        </w:tc>
        <w:tc>
          <w:tcPr>
            <w:tcW w:w="1429" w:type="dxa"/>
            <w:noWrap/>
            <w:vAlign w:val="center"/>
            <w:hideMark/>
          </w:tcPr>
          <w:p w14:paraId="4BD90A8E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1788" w:type="dxa"/>
            <w:vAlign w:val="center"/>
          </w:tcPr>
          <w:p w14:paraId="6076CCCA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3C2447BC" w14:textId="77777777" w:rsidTr="004955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09102ACB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Blum et al.,2018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CbHVtPC9BdXRob3I+PFllYXI+MjAxODwvWWVhcj48UmVj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CbHVtPC9BdXRob3I+PFllYXI+MjAxODwvWWVhcj48UmVj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0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4C465E1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4293DED0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vAlign w:val="center"/>
            <w:hideMark/>
          </w:tcPr>
          <w:p w14:paraId="3DD79838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Ophthalmologist</w:t>
            </w:r>
          </w:p>
        </w:tc>
        <w:tc>
          <w:tcPr>
            <w:tcW w:w="1788" w:type="dxa"/>
            <w:vAlign w:val="center"/>
          </w:tcPr>
          <w:p w14:paraId="12F7813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6C12B443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56E0D8B4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Chen et al.,2018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DaGVuPC9BdXRob3I+PFllYXI+MjAxODwvWWVhcj48UmVj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k3OC05ODU8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DaGVuPC9BdXRob3I+PFllYXI+MjAxODwvWWVhcj48UmVj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k3OC05ODU8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4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0AE65054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40A45F50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Vitreous</w:t>
            </w:r>
          </w:p>
        </w:tc>
        <w:tc>
          <w:tcPr>
            <w:tcW w:w="1429" w:type="dxa"/>
            <w:noWrap/>
            <w:vAlign w:val="center"/>
            <w:hideMark/>
          </w:tcPr>
          <w:p w14:paraId="7CE94DC2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1D59198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  <w:p w14:paraId="7E35ABF4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3923B1" w:rsidRPr="00AC1CA2" w14:paraId="265123A4" w14:textId="77777777" w:rsidTr="0049557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249A5BAA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Chen et al.,2016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Chen&lt;/Author&gt;&lt;Year&gt;2016&lt;/Year&gt;&lt;RecNum&gt;465&lt;/RecNum&gt;&lt;DisplayText&gt;[45]&lt;/DisplayText&gt;&lt;record&gt;&lt;rec-number&gt;465&lt;/rec-number&gt;&lt;foreign-keys&gt;&lt;key app="EN" db-id="r00wsaaxdtz9pper22mvedp85f5at22pwv0w" timestamp="1594875356" guid="fba8684b-2474-4d73-b83e-605cceb29d77"&gt;465&lt;/key&gt;&lt;/foreign-keys&gt;&lt;ref-type name="Journal Article"&gt;17&lt;/ref-type&gt;&lt;contributors&gt;&lt;authors&gt;&lt;author&gt;Chen, Hui&lt;/author&gt;&lt;author&gt;Zhang, Xiongze&lt;/author&gt;&lt;author&gt;Liao, Nanying&lt;/author&gt;&lt;author&gt;Wen, Feng&lt;/author&gt;&lt;/authors&gt;&lt;/contributors&gt;&lt;titles&gt;&lt;title&gt;Increased levels of IL-6, sIL-6R, and sgp130 in the aqueous humor and serum of patients with diabetic retinopathy&lt;/title&gt;&lt;secondary-title&gt;Molecular vision&lt;/secondary-title&gt;&lt;/titles&gt;&lt;periodical&gt;&lt;full-title&gt;Molecular Vision&lt;/full-title&gt;&lt;abbr-1&gt;Mol. Vis.&lt;/abbr-1&gt;&lt;abbr-2&gt;Mol Vis&lt;/abbr-2&gt;&lt;/periodical&gt;&lt;pages&gt;1005&lt;/pages&gt;&lt;volume&gt;22&lt;/volume&gt;&lt;dates&gt;&lt;year&gt;2016&lt;/year&gt;&lt;/dates&gt;&lt;urls&gt;&lt;related-urls&gt;&lt;url&gt;https://www.ncbi.nlm.nih.gov/pmc/articles/PMC4978206/pdf/mv-v22-1005.pdf&lt;/url&gt;&lt;/related-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5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  <w:p w14:paraId="50BB3CD5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1418" w:type="dxa"/>
            <w:vAlign w:val="center"/>
            <w:hideMark/>
          </w:tcPr>
          <w:p w14:paraId="3A199A6F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0346731D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40BACA65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58F35AA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Luminex</w:t>
            </w:r>
          </w:p>
          <w:p w14:paraId="0AE8F6CF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3923B1" w:rsidRPr="00AC1CA2" w14:paraId="1D11A9DD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11D10626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Chorostowska-Wynimko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et al.,2005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Chorostowska-Wynimko&lt;/Author&gt;&lt;Year&gt;2005&lt;/Year&gt;&lt;RecNum&gt;477&lt;/RecNum&gt;&lt;DisplayText&gt;[46]&lt;/DisplayText&gt;&lt;record&gt;&lt;rec-number&gt;477&lt;/rec-number&gt;&lt;foreign-keys&gt;&lt;key app="EN" db-id="r00wsaaxdtz9pper22mvedp85f5at22pwv0w" timestamp="1594878699" guid="0d6eb2e3-8703-490c-9804-55001489ad84"&gt;477&lt;/key&gt;&lt;key app="ENWeb" db-id=""&gt;0&lt;/key&gt;&lt;/foreign-keys&gt;&lt;ref-type name="Journal Article"&gt;17&lt;/ref-type&gt;&lt;contributors&gt;&lt;authors&gt;&lt;author&gt;Chorostowska-Wynimko, J&lt;/author&gt;&lt;author&gt;Skopiński, P&lt;/author&gt;&lt;author&gt;Szaflik, J&lt;/author&gt;&lt;author&gt;Partyka, I&lt;/author&gt;&lt;author&gt;Duda-Krol, B&lt;/author&gt;&lt;author&gt;Anuszewska, E&lt;/author&gt;&lt;author&gt;Skopińska-Rózewska, E&lt;/author&gt;&lt;/authors&gt;&lt;/contributors&gt;&lt;titles&gt;&lt;title&gt;In vitro angiomodulatory activity of sera from type 2 diabetic patients with background retinopathy&lt;/title&gt;&lt;secondary-title&gt;Journal of Physiology and Pharmacology&lt;/secondary-title&gt;&lt;/titles&gt;&lt;periodical&gt;&lt;full-title&gt;Journal of Physiology and Pharmacology&lt;/full-title&gt;&lt;abbr-1&gt;J. Physiol. Pharmacol.&lt;/abbr-1&gt;&lt;abbr-2&gt;J Physiol Pharmacol&lt;/abbr-2&gt;&lt;abbr-3&gt;Journal of Physiology &amp;amp; Pharmacology&lt;/abbr-3&gt;&lt;/periodical&gt;&lt;pages&gt;65-70&lt;/pages&gt;&lt;volume&gt;56&lt;/volume&gt;&lt;dates&gt;&lt;year&gt;2005&lt;/year&gt;&lt;/dates&gt;&lt;isbn&gt;0867-5910&lt;/isbn&gt;&lt;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6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1AE5A2C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76A3080E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6778F7C5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Ophthalmologist</w:t>
            </w:r>
          </w:p>
        </w:tc>
        <w:tc>
          <w:tcPr>
            <w:tcW w:w="1788" w:type="dxa"/>
            <w:vAlign w:val="center"/>
          </w:tcPr>
          <w:p w14:paraId="26C635F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sz w:val="16"/>
                <w:szCs w:val="16"/>
                <w:lang w:val="en-US"/>
              </w:rPr>
              <w:t>ELISA</w:t>
            </w:r>
          </w:p>
        </w:tc>
      </w:tr>
      <w:tr w:rsidR="003923B1" w:rsidRPr="00AC1CA2" w14:paraId="6CDF03A3" w14:textId="77777777" w:rsidTr="0049557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9AE484B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Cvitkovic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et al.,2020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Cvitkovic&lt;/Author&gt;&lt;Year&gt;2020&lt;/Year&gt;&lt;RecNum&gt;378&lt;/RecNum&gt;&lt;DisplayText&gt;[42]&lt;/DisplayText&gt;&lt;record&gt;&lt;rec-number&gt;378&lt;/rec-number&gt;&lt;foreign-keys&gt;&lt;key app="EN" db-id="r00wsaaxdtz9pper22mvedp85f5at22pwv0w" timestamp="1592952401" guid="e8fb67aa-aa91-42c8-9d5c-87c6ef769625"&gt;378&lt;/key&gt;&lt;/foreign-keys&gt;&lt;ref-type name="Journal Article"&gt;17&lt;/ref-type&gt;&lt;contributors&gt;&lt;authors&gt;&lt;author&gt;Cvitkovic, Katarina&lt;/author&gt;&lt;author&gt;Sesar, Antonio&lt;/author&gt;&lt;author&gt;Sesar, Irena&lt;/author&gt;&lt;author&gt;Pusic-Sesar, Anita&lt;/author&gt;&lt;author&gt;Pejic, Renato&lt;/author&gt;&lt;author&gt;Kelava, Tomislav&lt;/author&gt;&lt;author&gt;Sucur, Alan&lt;/author&gt;&lt;author&gt;Cavar, Ivan&lt;/author&gt;&lt;/authors&gt;&lt;/contributors&gt;&lt;titles&gt;&lt;title&gt;Concentrations of Selected Cytokines and Vascular Endothelial Growth Factor in Aqueous Humor and Serum of Diabetic Patients&lt;/title&gt;&lt;secondary-title&gt;Seminars in Ophthalmology&lt;/secondary-title&gt;&lt;/titles&gt;&lt;periodical&gt;&lt;full-title&gt;Seminars in Ophthalmology&lt;/full-title&gt;&lt;abbr-1&gt;Semin. Ophthalmol.&lt;/abbr-1&gt;&lt;abbr-2&gt;Semin Ophthalmol&lt;/abbr-2&gt;&lt;/periodical&gt;&lt;pages&gt;126-133&lt;/pages&gt;&lt;volume&gt;35&lt;/volume&gt;&lt;number&gt;2&lt;/number&gt;&lt;dates&gt;&lt;year&gt;2020&lt;/year&gt;&lt;pub-dates&gt;&lt;date&gt;2020/02/17&lt;/date&gt;&lt;/pub-dates&gt;&lt;/dates&gt;&lt;publisher&gt;Taylor &amp;amp; Francis&lt;/publisher&gt;&lt;isbn&gt;0882-0538&lt;/isbn&gt;&lt;urls&gt;&lt;related-urls&gt;&lt;url&gt;https://doi.org/10.1080/08820538.2020.1755320&lt;/url&gt;&lt;url&gt;https://www.tandfonline.com/doi/pdf/10.1080/08820538.2020.1755320?needAccess=true&lt;/url&gt;&lt;/related-urls&gt;&lt;/urls&gt;&lt;electronic-resource-num&gt;10.1080/08820538.2020.1755320&lt;/electronic-resource-num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2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3E184A40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44E54D65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2BD6F4DC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1788" w:type="dxa"/>
            <w:vAlign w:val="center"/>
          </w:tcPr>
          <w:p w14:paraId="707C553D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sz w:val="16"/>
                <w:szCs w:val="16"/>
                <w:lang w:val="en-US"/>
              </w:rPr>
              <w:t>CBA</w:t>
            </w:r>
          </w:p>
        </w:tc>
      </w:tr>
      <w:tr w:rsidR="003923B1" w:rsidRPr="00AC1CA2" w14:paraId="5F0AB224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29B756F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Doganay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et al.,2002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Doganay&lt;/Author&gt;&lt;Year&gt;2002&lt;/Year&gt;&lt;RecNum&gt;425&lt;/RecNum&gt;&lt;DisplayText&gt;[47]&lt;/DisplayText&gt;&lt;record&gt;&lt;rec-number&gt;425&lt;/rec-number&gt;&lt;foreign-keys&gt;&lt;key app="EN" db-id="r00wsaaxdtz9pper22mvedp85f5at22pwv0w" timestamp="1594874469" guid="8086ed1f-487c-40ef-a06b-2281e76fb39c"&gt;425&lt;/key&gt;&lt;/foreign-keys&gt;&lt;ref-type name="Journal Article"&gt;17&lt;/ref-type&gt;&lt;contributors&gt;&lt;authors&gt;&lt;author&gt;Doganay, S&lt;/author&gt;&lt;author&gt;Evereklioglu, C&lt;/author&gt;&lt;author&gt;Er, H&lt;/author&gt;&lt;author&gt;Türköz, Y&lt;/author&gt;&lt;author&gt;Sevinc, A&lt;/author&gt;&lt;author&gt;Mehmet, Nihayet&lt;/author&gt;&lt;author&gt;Şavli, H&lt;/author&gt;&lt;/authors&gt;&lt;/contributors&gt;&lt;titles&gt;&lt;title&gt;Comparison of serum NO, TNF-α, IL-1β, sIL-2R, IL-6 and IL-8 levels with grades of retinopathy in patients with diabetes mellitus&lt;/title&gt;&lt;secondary-title&gt;Eye&lt;/secondary-title&gt;&lt;/titles&gt;&lt;periodical&gt;&lt;full-title&gt;Eye&lt;/full-title&gt;&lt;abbr-1&gt;Eye&lt;/abbr-1&gt;&lt;abbr-2&gt;Eye&lt;/abbr-2&gt;&lt;/periodical&gt;&lt;pages&gt;163-170&lt;/pages&gt;&lt;volume&gt;16&lt;/volume&gt;&lt;number&gt;2&lt;/number&gt;&lt;dates&gt;&lt;year&gt;2002&lt;/year&gt;&lt;/dates&gt;&lt;isbn&gt;1476-5454&lt;/isbn&gt;&lt;urls&gt;&lt;related-urls&gt;&lt;url&gt;https://www.nature.com/articles/6700095.pdf&lt;/url&gt;&lt;/related-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7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60F4E87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2E87A9A0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25832B08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TDRS</w:t>
            </w:r>
          </w:p>
        </w:tc>
        <w:tc>
          <w:tcPr>
            <w:tcW w:w="1788" w:type="dxa"/>
            <w:vAlign w:val="center"/>
          </w:tcPr>
          <w:p w14:paraId="34168575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hemiluminescent immunometric assay</w:t>
            </w:r>
          </w:p>
        </w:tc>
      </w:tr>
      <w:tr w:rsidR="003923B1" w:rsidRPr="00AC1CA2" w14:paraId="41020985" w14:textId="77777777" w:rsidTr="0049557F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  <w:hideMark/>
          </w:tcPr>
          <w:p w14:paraId="38610AB6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Kaviarasan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et al.,2015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YXZpYXJhc2FuPC9BdXRob3I+PFllYXI+MjAxNTwvWWVh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YXZpYXJhc2FuPC9BdXRob3I+PFllYXI+MjAxNTwvWWVh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1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7DE4B6B7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4A42791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Vitreous and Serum</w:t>
            </w:r>
          </w:p>
        </w:tc>
        <w:tc>
          <w:tcPr>
            <w:tcW w:w="1429" w:type="dxa"/>
            <w:noWrap/>
            <w:vAlign w:val="center"/>
            <w:hideMark/>
          </w:tcPr>
          <w:p w14:paraId="732BABA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6D646EF8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 for VEGF, PEDF, BDNF &amp; LXA4; CBA for other cytokines</w:t>
            </w:r>
          </w:p>
        </w:tc>
      </w:tr>
      <w:tr w:rsidR="003923B1" w:rsidRPr="00AC1CA2" w14:paraId="3684039F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0633FCAD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Khalifa et al.,2009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Khalifa&lt;/Author&gt;&lt;Year&gt;2009&lt;/Year&gt;&lt;RecNum&gt;379&lt;/RecNum&gt;&lt;DisplayText&gt;[48]&lt;/DisplayText&gt;&lt;record&gt;&lt;rec-number&gt;379&lt;/rec-number&gt;&lt;foreign-keys&gt;&lt;key app="EN" db-id="r00wsaaxdtz9pper22mvedp85f5at22pwv0w" timestamp="1592952485" guid="f5b20add-87aa-4a8e-842f-de38df9b3c6b"&gt;379&lt;/key&gt;&lt;/foreign-keys&gt;&lt;ref-type name="Conference Proceedings"&gt;10&lt;/ref-type&gt;&lt;contributors&gt;&lt;authors&gt;&lt;author&gt;Khalifa, Rawhia A.&lt;/author&gt;&lt;author&gt;Khalef, N.&lt;/author&gt;&lt;author&gt;Moemen, Lekaa A.&lt;/author&gt;&lt;author&gt;Labib, Hany M.&lt;/author&gt;&lt;/authors&gt;&lt;/contributors&gt;&lt;titles&gt;&lt;title&gt;The Role of Interleukin 12 (IL-12), Interferon-Inducible Protein 10 (IP-10) and Interleukin 18 (IL-18) In the Angiogenic Activity of Diabetic Retinopathy&lt;/title&gt;&lt;/titles&gt;&lt;dates&gt;&lt;year&gt;2009&lt;/year&gt;&lt;/dates&gt;&lt;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8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137125A8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76BE6955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01DBD0C7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Ophthalmologist</w:t>
            </w:r>
          </w:p>
        </w:tc>
        <w:tc>
          <w:tcPr>
            <w:tcW w:w="1788" w:type="dxa"/>
            <w:vAlign w:val="center"/>
          </w:tcPr>
          <w:p w14:paraId="68E50F2C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034C95A1" w14:textId="77777777" w:rsidTr="0049557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018BC62E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Koleva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-Georgieva et al.,201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b2xldmEtR2VvcmdpZXZhPC9BdXRob3I+PFllYXI+MjAx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b2xldmEtR2VvcmdpZXZhPC9BdXRob3I+PFllYXI+MjAx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49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6A3E76E6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79644B7D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17B10255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TDRS</w:t>
            </w:r>
          </w:p>
        </w:tc>
        <w:tc>
          <w:tcPr>
            <w:tcW w:w="1788" w:type="dxa"/>
            <w:vAlign w:val="center"/>
          </w:tcPr>
          <w:p w14:paraId="7CB33D88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34327340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2C14E17C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Lee et al.,2008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Lee&lt;/Author&gt;&lt;Year&gt;2008&lt;/Year&gt;&lt;RecNum&gt;469&lt;/RecNum&gt;&lt;DisplayText&gt;[50]&lt;/DisplayText&gt;&lt;record&gt;&lt;rec-number&gt;469&lt;/rec-number&gt;&lt;foreign-keys&gt;&lt;key app="EN" db-id="r00wsaaxdtz9pper22mvedp85f5at22pwv0w" timestamp="1594875638" guid="60992d00-86c1-43b9-b7c3-9430ad9d6f7e"&gt;469&lt;/key&gt;&lt;/foreign-keys&gt;&lt;ref-type name="Journal Article"&gt;17&lt;/ref-type&gt;&lt;contributors&gt;&lt;authors&gt;&lt;author&gt;Lee, Jong-Han&lt;/author&gt;&lt;author&gt;Lee, Woonhyung&lt;/author&gt;&lt;author&gt;Kwon, Oh Hun&lt;/author&gt;&lt;author&gt;Kim, Jeong-Ho&lt;/author&gt;&lt;author&gt;Kwon, Oh Woong&lt;/author&gt;&lt;author&gt;Kim, Kyung Hwan&lt;/author&gt;&lt;author&gt;Lim, Jong-Baeck&lt;/author&gt;&lt;/authors&gt;&lt;/contributors&gt;&lt;titles&gt;&lt;title&gt;Cytokine profile of peripheral blood in type 2 diabetes mellitus patients with diabetic retinopathy&lt;/title&gt;&lt;secondary-title&gt;Annals of Clinical and Laboratory Science&lt;/secondary-title&gt;&lt;/titles&gt;&lt;periodical&gt;&lt;full-title&gt;Annals of Clinical and Laboratory Science&lt;/full-title&gt;&lt;abbr-1&gt;Ann. Clin. Lab. Sci.&lt;/abbr-1&gt;&lt;abbr-2&gt;Ann Clin Lab Sci&lt;/abbr-2&gt;&lt;abbr-3&gt;Annals of Clinical &amp;amp; Laboratory Science&lt;/abbr-3&gt;&lt;/periodical&gt;&lt;pages&gt;361-367&lt;/pages&gt;&lt;volume&gt;38&lt;/volume&gt;&lt;number&gt;4&lt;/number&gt;&lt;dates&gt;&lt;year&gt;2008&lt;/year&gt;&lt;/dates&gt;&lt;isbn&gt;0091-7370&lt;/isbn&gt;&lt;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0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381B1B08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02E8C93E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377D0001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TDRS</w:t>
            </w:r>
          </w:p>
        </w:tc>
        <w:tc>
          <w:tcPr>
            <w:tcW w:w="1788" w:type="dxa"/>
            <w:vAlign w:val="center"/>
          </w:tcPr>
          <w:p w14:paraId="5175EDD9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hemiluminescent immunometric assay</w:t>
            </w:r>
          </w:p>
        </w:tc>
      </w:tr>
      <w:tr w:rsidR="003923B1" w:rsidRPr="00AC1CA2" w14:paraId="24902F02" w14:textId="77777777" w:rsidTr="0049557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0E7C3ACA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Morita et al.,2010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Nb3JpdGE8L0F1dGhvcj48WWVhcj4yMDEwPC9ZZWFyPjxS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Nb3JpdGE8L0F1dGhvcj48WWVhcj4yMDEwPC9ZZWFyPjxS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1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4EE8175F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38D575FF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701C9359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134DA3C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40526340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A6817EC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Nalini et al.,2017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OYWxpbmk8L0F1dGhvcj48WWVhcj4yMDE3PC9ZZWFyPjxS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YWJici0xPkRp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OYWxpbmk8L0F1dGhvcj48WWVhcj4yMDE3PC9ZZWFyPjxS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YWJici0xPkRp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2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166A9B6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12D913D1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2CD9F864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Ophthalmologist</w:t>
            </w:r>
          </w:p>
        </w:tc>
        <w:tc>
          <w:tcPr>
            <w:tcW w:w="1788" w:type="dxa"/>
            <w:vAlign w:val="center"/>
          </w:tcPr>
          <w:p w14:paraId="411AE866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 xml:space="preserve">Immunoturbidimetry for CRP; ELISA for </w:t>
            </w:r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TNF-α and VEGF</w:t>
            </w:r>
          </w:p>
        </w:tc>
      </w:tr>
      <w:tr w:rsidR="003923B1" w:rsidRPr="00AC1CA2" w14:paraId="41FAD82D" w14:textId="77777777" w:rsidTr="0049557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3B6720E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Ogata et al.,2007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Ogata&lt;/Author&gt;&lt;Year&gt;2007&lt;/Year&gt;&lt;RecNum&gt;467&lt;/RecNum&gt;&lt;DisplayText&gt;[53]&lt;/DisplayText&gt;&lt;record&gt;&lt;rec-number&gt;467&lt;/rec-number&gt;&lt;foreign-keys&gt;&lt;key app="EN" db-id="r00wsaaxdtz9pper22mvedp85f5at22pwv0w" timestamp="1594875529" guid="353a98b6-2caf-45d4-b088-5f41a5a4fb08"&gt;467&lt;/key&gt;&lt;/foreign-keys&gt;&lt;ref-type name="Journal Article"&gt;17&lt;/ref-type&gt;&lt;contributors&gt;&lt;authors&gt;&lt;author&gt;Ogata, Nahoko&lt;/author&gt;&lt;author&gt;Matsuoka, Masato&lt;/author&gt;&lt;author&gt;Matsuyama, Kayako&lt;/author&gt;&lt;author&gt;Shima, Chieko&lt;/author&gt;&lt;author&gt;Tajika, Aran&lt;/author&gt;&lt;author&gt;Nishiyama, Toshiyuki&lt;/author&gt;&lt;author&gt;Wada, Mitsumasa&lt;/author&gt;&lt;author&gt;Jo, Nobuo&lt;/author&gt;&lt;author&gt;Higuchi, Akiko&lt;/author&gt;&lt;author&gt;Minamino, Keizo&lt;/author&gt;&lt;/authors&gt;&lt;/contributors&gt;&lt;titles&gt;&lt;title&gt;Plasma concentration of pigment epithelium-derived factor in patients with diabetic retinopathy&lt;/title&gt;&lt;secondary-title&gt;Journal of Clinical Endocrinology and Metabolism&lt;/secondary-title&gt;&lt;/titles&gt;&lt;periodical&gt;&lt;full-title&gt;Journal of Clinical Endocrinology and Metabolism&lt;/full-title&gt;&lt;abbr-1&gt;J. Clin. Endocrinol. Metab.&lt;/abbr-1&gt;&lt;abbr-2&gt;J Clin Endocrinol Metab&lt;/abbr-2&gt;&lt;abbr-3&gt;Journal of Clinical Endocrinology &amp;amp; Metabolism&lt;/abbr-3&gt;&lt;/periodical&gt;&lt;pages&gt;1176-1179&lt;/pages&gt;&lt;volume&gt;92&lt;/volume&gt;&lt;number&gt;3&lt;/number&gt;&lt;dates&gt;&lt;year&gt;2007&lt;/year&gt;&lt;/dates&gt;&lt;isbn&gt;0021-972X&lt;/isbn&gt;&lt;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3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79425AD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01A34565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6FA9E72A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64162E4B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20600668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F440386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Ozturk et al.,2009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Ozturk&lt;/Author&gt;&lt;Year&gt;2009&lt;/Year&gt;&lt;RecNum&gt;471&lt;/RecNum&gt;&lt;DisplayText&gt;[54]&lt;/DisplayText&gt;&lt;record&gt;&lt;rec-number&gt;471&lt;/rec-number&gt;&lt;foreign-keys&gt;&lt;key app="EN" db-id="r00wsaaxdtz9pper22mvedp85f5at22pwv0w" timestamp="1594878591" guid="3860658a-2584-455f-9396-5b981e2622fd"&gt;471&lt;/key&gt;&lt;/foreign-keys&gt;&lt;ref-type name="Journal Article"&gt;17&lt;/ref-type&gt;&lt;contributors&gt;&lt;authors&gt;&lt;author&gt;Ozturk, Banu Turgut&lt;/author&gt;&lt;author&gt;Bozkurt, Banu&lt;/author&gt;&lt;author&gt;Kerimoglu, Hurkan&lt;/author&gt;&lt;author&gt;Okka, Mehmet&lt;/author&gt;&lt;author&gt;Kamis, Umit&lt;/author&gt;&lt;author&gt;Gunduz, Kemal&lt;/author&gt;&lt;/authors&gt;&lt;/contributors&gt;&lt;titles&gt;&lt;title&gt;Effect of serum cytokines and VEGF levels on diabetic retinopathy and macular thickness&lt;/title&gt;&lt;secondary-title&gt;Molecular Vision&lt;/secondary-title&gt;&lt;/titles&gt;&lt;periodical&gt;&lt;full-title&gt;Molecular Vision&lt;/full-title&gt;&lt;abbr-1&gt;Mol. Vis.&lt;/abbr-1&gt;&lt;abbr-2&gt;Mol Vis&lt;/abbr-2&gt;&lt;/periodical&gt;&lt;pages&gt;1906&lt;/pages&gt;&lt;volume&gt;15&lt;/volume&gt;&lt;dates&gt;&lt;year&gt;2009&lt;/year&gt;&lt;/dates&gt;&lt;urls&gt;&lt;related-urls&gt;&lt;url&gt;https://www.ncbi.nlm.nih.gov/pmc/articles/PMC2751798/pdf/mv-v15-1906.pdf&lt;/url&gt;&lt;/related-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4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7F4808F6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098CCB0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noWrap/>
            <w:vAlign w:val="center"/>
            <w:hideMark/>
          </w:tcPr>
          <w:p w14:paraId="79561A44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773AA886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Luminex</w:t>
            </w:r>
          </w:p>
        </w:tc>
      </w:tr>
      <w:tr w:rsidR="003923B1" w:rsidRPr="00AC1CA2" w14:paraId="55BEB55F" w14:textId="77777777" w:rsidTr="0049557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  <w:hideMark/>
          </w:tcPr>
          <w:p w14:paraId="1EE282A6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Preciado-</w:t>
            </w:r>
            <w:proofErr w:type="spellStart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Puga</w:t>
            </w:r>
            <w:proofErr w:type="spellEnd"/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et al.,2014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QcmVjaWFkby1QdWdhPC9BdXRob3I+PFllYXI+MjAxNDwv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QcmVjaWFkby1QdWdhPC9BdXRob3I+PFllYXI+MjAxNDwv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60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72BADCFD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Longitudinal</w:t>
            </w:r>
          </w:p>
        </w:tc>
        <w:tc>
          <w:tcPr>
            <w:tcW w:w="1158" w:type="dxa"/>
            <w:vAlign w:val="center"/>
          </w:tcPr>
          <w:p w14:paraId="05BCC914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vAlign w:val="center"/>
            <w:hideMark/>
          </w:tcPr>
          <w:p w14:paraId="367ABEC9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Ophthalmologist</w:t>
            </w:r>
          </w:p>
          <w:p w14:paraId="1DF5F98B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</w:p>
        </w:tc>
        <w:tc>
          <w:tcPr>
            <w:tcW w:w="1788" w:type="dxa"/>
            <w:vAlign w:val="center"/>
          </w:tcPr>
          <w:p w14:paraId="0072F8C8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 xml:space="preserve">Immunoturbidimetry high density for CRP; EASI systems with intra-assay for </w:t>
            </w:r>
            <w:r w:rsidRPr="00AC1CA2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TNF-α</w:t>
            </w: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 xml:space="preserve"> and IL-6</w:t>
            </w:r>
          </w:p>
        </w:tc>
      </w:tr>
      <w:tr w:rsidR="003923B1" w:rsidRPr="00AC1CA2" w14:paraId="47A2A8BE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040D781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Quevedo-Martínez et al.202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Quevedo-Martínez&lt;/Author&gt;&lt;Year&gt;2021&lt;/Year&gt;&lt;RecNum&gt;719&lt;/RecNum&gt;&lt;DisplayText&gt;[55]&lt;/DisplayText&gt;&lt;record&gt;&lt;rec-number&gt;719&lt;/rec-number&gt;&lt;foreign-keys&gt;&lt;key app="EN" db-id="r00wsaaxdtz9pper22mvedp85f5at22pwv0w" timestamp="1626728542" guid="642f0cbd-97ae-4506-a0ee-01cb283a2eb9"&gt;719&lt;/key&gt;&lt;/foreign-keys&gt;&lt;ref-type name="Journal Article"&gt;17&lt;/ref-type&gt;&lt;contributors&gt;&lt;authors&gt;&lt;author&gt;Quevedo-Martínez, Jonathan Uriel&lt;/author&gt;&lt;author&gt;Garfias, Yonathan&lt;/author&gt;&lt;author&gt;Jimenez, Joanna&lt;/author&gt;&lt;author&gt;Garcia, Osvaldo&lt;/author&gt;&lt;author&gt;Venegas, Diana&lt;/author&gt;&lt;author&gt;de Lucio, Victor Manuel Bautista&lt;/author&gt;&lt;/authors&gt;&lt;/contributors&gt;&lt;titles&gt;&lt;title&gt;Pro-inflammatory cytokine profile is present in the serum of Mexican patients with different stages of diabetic retinopathy secondary to type 2 diabetes&lt;/title&gt;&lt;secondary-title&gt;BMJ Open Ophthalmology&lt;/secondary-title&gt;&lt;/titles&gt;&lt;periodical&gt;&lt;full-title&gt;BMJ Open Ophthalmology&lt;/full-title&gt;&lt;/periodical&gt;&lt;pages&gt;e000717&lt;/pages&gt;&lt;volume&gt;6&lt;/volume&gt;&lt;number&gt;1&lt;/number&gt;&lt;dates&gt;&lt;year&gt;2021&lt;/year&gt;&lt;/dates&gt;&lt;isbn&gt;2397-3269&lt;/isbn&gt;&lt;urls&gt;&lt;/urls&gt;&lt;/record&gt;&lt;/Cite&gt;&lt;/EndNote&gt;</w:instrTex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5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2983493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4425B488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vAlign w:val="center"/>
          </w:tcPr>
          <w:p w14:paraId="758BAA08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TDRS</w:t>
            </w:r>
          </w:p>
        </w:tc>
        <w:tc>
          <w:tcPr>
            <w:tcW w:w="1788" w:type="dxa"/>
            <w:vAlign w:val="center"/>
          </w:tcPr>
          <w:p w14:paraId="0A06F2F0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sz w:val="16"/>
                <w:szCs w:val="16"/>
                <w:lang w:val="en-US"/>
              </w:rPr>
              <w:t>CBA</w:t>
            </w:r>
          </w:p>
        </w:tc>
      </w:tr>
      <w:tr w:rsidR="003923B1" w:rsidRPr="00AC1CA2" w14:paraId="098FDCBF" w14:textId="77777777" w:rsidTr="0049557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6306CC5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Wang et al.,2016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XYW5nPC9BdXRob3I+PFllYXI+MjAxNjwvWWVhcj48UmVj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XYW5nPC9BdXRob3I+PFllYXI+MjAxNjwvWWVhcj48UmVj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6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4AC9A30C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3480E94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Serum</w:t>
            </w:r>
          </w:p>
        </w:tc>
        <w:tc>
          <w:tcPr>
            <w:tcW w:w="1429" w:type="dxa"/>
            <w:vAlign w:val="center"/>
            <w:hideMark/>
          </w:tcPr>
          <w:p w14:paraId="50818A61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14A67951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Luminex</w:t>
            </w:r>
          </w:p>
          <w:p w14:paraId="5188D63E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3923B1" w:rsidRPr="00AC1CA2" w14:paraId="1EE7720B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6F144527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Yan et al.,2018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ZYW48L0F1dGhvcj48WWVhcj4yMDE4PC9ZZWFyPjxSZWNO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ZYW48L0F1dGhvcj48WWVhcj4yMDE4PC9ZZWFyPjxSZWNO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8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77ADEB17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6620D05B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Vitreous and Serum</w:t>
            </w:r>
          </w:p>
        </w:tc>
        <w:tc>
          <w:tcPr>
            <w:tcW w:w="1429" w:type="dxa"/>
            <w:noWrap/>
            <w:vAlign w:val="center"/>
            <w:hideMark/>
          </w:tcPr>
          <w:p w14:paraId="13E62EC5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ICDRDSS</w:t>
            </w:r>
          </w:p>
        </w:tc>
        <w:tc>
          <w:tcPr>
            <w:tcW w:w="1788" w:type="dxa"/>
            <w:vAlign w:val="center"/>
          </w:tcPr>
          <w:p w14:paraId="009CEAC7" w14:textId="77777777" w:rsidR="003923B1" w:rsidRPr="00AC1CA2" w:rsidRDefault="003923B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  <w:tr w:rsidR="003923B1" w:rsidRPr="00AC1CA2" w14:paraId="28E49BF7" w14:textId="77777777" w:rsidTr="0049557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00EC7BF" w14:textId="77777777" w:rsidR="003923B1" w:rsidRPr="00B069A7" w:rsidRDefault="003923B1" w:rsidP="0049557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pP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>Zhou et al.,2012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aaG91PC9BdXRob3I+PFllYXI+MjAxMjwvWWVhcj48UmVj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aaG91PC9BdXRob3I+PFllYXI+MjAxMjwvWWVhcj48UmVj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9]</w:t>
            </w:r>
            <w:r w:rsidRPr="00B069A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418" w:type="dxa"/>
            <w:vAlign w:val="center"/>
            <w:hideMark/>
          </w:tcPr>
          <w:p w14:paraId="4211AEC2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Cross-sectional case-control</w:t>
            </w:r>
          </w:p>
        </w:tc>
        <w:tc>
          <w:tcPr>
            <w:tcW w:w="1158" w:type="dxa"/>
            <w:vAlign w:val="center"/>
          </w:tcPr>
          <w:p w14:paraId="3B6A2BCB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Vitreous</w:t>
            </w:r>
          </w:p>
        </w:tc>
        <w:tc>
          <w:tcPr>
            <w:tcW w:w="1429" w:type="dxa"/>
            <w:noWrap/>
            <w:vAlign w:val="center"/>
            <w:hideMark/>
          </w:tcPr>
          <w:p w14:paraId="731EEEB3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US" w:eastAsia="en-NZ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1788" w:type="dxa"/>
            <w:vAlign w:val="center"/>
          </w:tcPr>
          <w:p w14:paraId="04B82EB6" w14:textId="77777777" w:rsidR="003923B1" w:rsidRPr="00AC1CA2" w:rsidRDefault="003923B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C1CA2">
              <w:rPr>
                <w:rFonts w:eastAsia="Times New Roman"/>
                <w:sz w:val="16"/>
                <w:szCs w:val="16"/>
                <w:lang w:val="en-US" w:eastAsia="en-NZ"/>
              </w:rPr>
              <w:t>ELISA</w:t>
            </w:r>
          </w:p>
        </w:tc>
      </w:tr>
    </w:tbl>
    <w:bookmarkEnd w:id="0"/>
    <w:bookmarkEnd w:id="1"/>
    <w:p w14:paraId="122F6FA8" w14:textId="77777777" w:rsidR="00AC1CA2" w:rsidRPr="00AC1CA2" w:rsidDel="000C1801" w:rsidRDefault="00AC1CA2" w:rsidP="00AC1CA2">
      <w:pPr>
        <w:tabs>
          <w:tab w:val="left" w:pos="9498"/>
        </w:tabs>
        <w:ind w:left="-142" w:right="25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lastRenderedPageBreak/>
        <w:t>BDNF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brain derived neurotrophic factors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CRP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C reactive protein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IFN-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sym w:font="Symbol" w:char="F067"/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interferon gamma, </w:t>
      </w:r>
      <w:r w:rsidRPr="00AC1CA2">
        <w:rPr>
          <w:rFonts w:ascii="Times New Roman" w:hAnsi="Times New Roman" w:cs="Times New Roman"/>
          <w:i/>
          <w:sz w:val="16"/>
          <w:szCs w:val="16"/>
          <w:lang w:val="en-US"/>
        </w:rPr>
        <w:t>IL-6</w:t>
      </w:r>
      <w:r w:rsidRPr="00AC1CA2">
        <w:rPr>
          <w:rFonts w:ascii="Times New Roman" w:hAnsi="Times New Roman" w:cs="Times New Roman"/>
          <w:sz w:val="16"/>
          <w:szCs w:val="16"/>
          <w:lang w:val="en-US"/>
        </w:rPr>
        <w:t xml:space="preserve"> interleukin 6, </w:t>
      </w:r>
      <w:r w:rsidRPr="00AC1CA2">
        <w:rPr>
          <w:rFonts w:ascii="Times New Roman" w:hAnsi="Times New Roman" w:cs="Times New Roman"/>
          <w:i/>
          <w:iCs/>
          <w:sz w:val="16"/>
          <w:szCs w:val="16"/>
          <w:lang w:val="en-US"/>
        </w:rPr>
        <w:t>LXA4</w:t>
      </w:r>
      <w:r w:rsidRPr="00AC1CA2">
        <w:rPr>
          <w:rFonts w:ascii="Times New Roman" w:hAnsi="Times New Roman" w:cs="Times New Roman"/>
          <w:sz w:val="16"/>
          <w:szCs w:val="16"/>
          <w:lang w:val="en-US"/>
        </w:rPr>
        <w:t xml:space="preserve"> lipoxin A4, </w:t>
      </w:r>
      <w:r w:rsidRPr="00AC1CA2">
        <w:rPr>
          <w:rFonts w:ascii="Times New Roman" w:hAnsi="Times New Roman" w:cs="Times New Roman"/>
          <w:i/>
          <w:iCs/>
          <w:sz w:val="16"/>
          <w:szCs w:val="16"/>
          <w:lang w:val="en-US"/>
        </w:rPr>
        <w:t>PEDF</w:t>
      </w:r>
      <w:r w:rsidRPr="00AC1CA2">
        <w:rPr>
          <w:rFonts w:ascii="Times New Roman" w:hAnsi="Times New Roman" w:cs="Times New Roman"/>
          <w:sz w:val="16"/>
          <w:szCs w:val="16"/>
          <w:lang w:val="en-US"/>
        </w:rPr>
        <w:t xml:space="preserve"> pigment epithelium-derived factor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TNF-</w:t>
      </w:r>
      <w:r w:rsidRPr="00AC1CA2" w:rsidDel="000C1801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 w:eastAsia="en-NZ"/>
        </w:rPr>
        <w:t>α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tumor necrosis factor-alpha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VEGF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vascular endothelium growth factor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 xml:space="preserve">CBA 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cytometric bead array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ELISA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enzyme-linked immunosorbent assay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ICDRDSS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International Clinical Diabetic Retinopathy Disease Severity Scale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>ETDRS</w:t>
      </w:r>
      <w:r w:rsidRPr="00AC1CA2">
        <w:rPr>
          <w:rFonts w:ascii="Times New Roman" w:hAnsi="Times New Roman" w:cs="Times New Roman"/>
          <w:i/>
          <w:sz w:val="16"/>
          <w:szCs w:val="16"/>
          <w:lang w:val="en-US"/>
        </w:rPr>
        <w:t>S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 xml:space="preserve"> Early Treatment Diabetic Retinopathy Study </w:t>
      </w:r>
      <w:r w:rsidRPr="00AC1CA2">
        <w:rPr>
          <w:rFonts w:ascii="Times New Roman" w:hAnsi="Times New Roman" w:cs="Times New Roman"/>
          <w:sz w:val="16"/>
          <w:szCs w:val="16"/>
          <w:lang w:val="en-US"/>
        </w:rPr>
        <w:t xml:space="preserve">Scale, </w:t>
      </w:r>
      <w:r w:rsidRPr="00AC1CA2" w:rsidDel="000C1801">
        <w:rPr>
          <w:rFonts w:ascii="Times New Roman" w:hAnsi="Times New Roman" w:cs="Times New Roman"/>
          <w:i/>
          <w:sz w:val="16"/>
          <w:szCs w:val="16"/>
          <w:lang w:val="en-US"/>
        </w:rPr>
        <w:t xml:space="preserve">NA </w:t>
      </w:r>
      <w:r w:rsidRPr="00AC1CA2" w:rsidDel="000C1801">
        <w:rPr>
          <w:rFonts w:ascii="Times New Roman" w:hAnsi="Times New Roman" w:cs="Times New Roman"/>
          <w:sz w:val="16"/>
          <w:szCs w:val="16"/>
          <w:lang w:val="en-US"/>
        </w:rPr>
        <w:t>not available</w:t>
      </w:r>
    </w:p>
    <w:p w14:paraId="35EB1864" w14:textId="5420B830" w:rsidR="00AC1CA2" w:rsidRPr="00AC1CA2" w:rsidRDefault="00AC1CA2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AC1CA2" w:rsidRPr="00AC1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wsaaxdtz9pper22mvedp85f5at22pwv0w&quot;&gt;charissekuo@hotmail.com&lt;record-ids&gt;&lt;item&gt;34&lt;/item&gt;&lt;item&gt;76&lt;/item&gt;&lt;item&gt;94&lt;/item&gt;&lt;item&gt;118&lt;/item&gt;&lt;item&gt;172&lt;/item&gt;&lt;item&gt;199&lt;/item&gt;&lt;item&gt;256&lt;/item&gt;&lt;item&gt;276&lt;/item&gt;&lt;item&gt;298&lt;/item&gt;&lt;item&gt;302&lt;/item&gt;&lt;item&gt;326&lt;/item&gt;&lt;item&gt;378&lt;/item&gt;&lt;item&gt;379&lt;/item&gt;&lt;item&gt;425&lt;/item&gt;&lt;item&gt;465&lt;/item&gt;&lt;item&gt;467&lt;/item&gt;&lt;item&gt;469&lt;/item&gt;&lt;item&gt;471&lt;/item&gt;&lt;item&gt;477&lt;/item&gt;&lt;item&gt;719&lt;/item&gt;&lt;/record-ids&gt;&lt;/item&gt;&lt;/Libraries&gt;"/>
  </w:docVars>
  <w:rsids>
    <w:rsidRoot w:val="00AC1CA2"/>
    <w:rsid w:val="00005F79"/>
    <w:rsid w:val="000104D8"/>
    <w:rsid w:val="00012979"/>
    <w:rsid w:val="00015D92"/>
    <w:rsid w:val="00027445"/>
    <w:rsid w:val="00035590"/>
    <w:rsid w:val="00037BF8"/>
    <w:rsid w:val="000405BD"/>
    <w:rsid w:val="0004162A"/>
    <w:rsid w:val="000443E4"/>
    <w:rsid w:val="0004719A"/>
    <w:rsid w:val="0004751F"/>
    <w:rsid w:val="00052447"/>
    <w:rsid w:val="00071013"/>
    <w:rsid w:val="000774B9"/>
    <w:rsid w:val="00077A76"/>
    <w:rsid w:val="00085EDD"/>
    <w:rsid w:val="00087B7E"/>
    <w:rsid w:val="000954CA"/>
    <w:rsid w:val="000A2DA3"/>
    <w:rsid w:val="000A63B5"/>
    <w:rsid w:val="000A7887"/>
    <w:rsid w:val="000B23C5"/>
    <w:rsid w:val="000C295C"/>
    <w:rsid w:val="000D526F"/>
    <w:rsid w:val="000E4839"/>
    <w:rsid w:val="000E7E8B"/>
    <w:rsid w:val="000F5743"/>
    <w:rsid w:val="00102BEC"/>
    <w:rsid w:val="00103F3E"/>
    <w:rsid w:val="0010795F"/>
    <w:rsid w:val="0011520E"/>
    <w:rsid w:val="00116938"/>
    <w:rsid w:val="00117AE4"/>
    <w:rsid w:val="001215D3"/>
    <w:rsid w:val="00133363"/>
    <w:rsid w:val="0013565D"/>
    <w:rsid w:val="00135682"/>
    <w:rsid w:val="00150185"/>
    <w:rsid w:val="00153B7A"/>
    <w:rsid w:val="0015544E"/>
    <w:rsid w:val="00163570"/>
    <w:rsid w:val="0018138A"/>
    <w:rsid w:val="00182AB8"/>
    <w:rsid w:val="001B0A63"/>
    <w:rsid w:val="001B5AF1"/>
    <w:rsid w:val="001C126A"/>
    <w:rsid w:val="001C3923"/>
    <w:rsid w:val="001D107E"/>
    <w:rsid w:val="001D1096"/>
    <w:rsid w:val="001D15F0"/>
    <w:rsid w:val="001D448A"/>
    <w:rsid w:val="001E03D0"/>
    <w:rsid w:val="001F13AE"/>
    <w:rsid w:val="001F5C92"/>
    <w:rsid w:val="001F7272"/>
    <w:rsid w:val="001F7D60"/>
    <w:rsid w:val="0020280F"/>
    <w:rsid w:val="00222CCF"/>
    <w:rsid w:val="00223B22"/>
    <w:rsid w:val="0022629C"/>
    <w:rsid w:val="002367E7"/>
    <w:rsid w:val="00237A0C"/>
    <w:rsid w:val="0024401B"/>
    <w:rsid w:val="0025134B"/>
    <w:rsid w:val="00254D20"/>
    <w:rsid w:val="002602B1"/>
    <w:rsid w:val="00264586"/>
    <w:rsid w:val="00265C2B"/>
    <w:rsid w:val="00271B60"/>
    <w:rsid w:val="0027262A"/>
    <w:rsid w:val="00277D15"/>
    <w:rsid w:val="00281260"/>
    <w:rsid w:val="002854CD"/>
    <w:rsid w:val="00287447"/>
    <w:rsid w:val="002919E0"/>
    <w:rsid w:val="0029682A"/>
    <w:rsid w:val="002A5B90"/>
    <w:rsid w:val="002B5F87"/>
    <w:rsid w:val="002C0C03"/>
    <w:rsid w:val="002C1595"/>
    <w:rsid w:val="002C3494"/>
    <w:rsid w:val="002D0021"/>
    <w:rsid w:val="002D343F"/>
    <w:rsid w:val="002D3BDA"/>
    <w:rsid w:val="002D5DF2"/>
    <w:rsid w:val="002E6122"/>
    <w:rsid w:val="002E700E"/>
    <w:rsid w:val="002F3680"/>
    <w:rsid w:val="002F5E08"/>
    <w:rsid w:val="002F64B8"/>
    <w:rsid w:val="002F75FB"/>
    <w:rsid w:val="00302779"/>
    <w:rsid w:val="00311BB3"/>
    <w:rsid w:val="003239A4"/>
    <w:rsid w:val="00326E1C"/>
    <w:rsid w:val="00330AD8"/>
    <w:rsid w:val="00344FFB"/>
    <w:rsid w:val="00351C7A"/>
    <w:rsid w:val="00352513"/>
    <w:rsid w:val="003642EB"/>
    <w:rsid w:val="003652B4"/>
    <w:rsid w:val="00365BAE"/>
    <w:rsid w:val="00374B1D"/>
    <w:rsid w:val="003802F0"/>
    <w:rsid w:val="003868CB"/>
    <w:rsid w:val="003923B1"/>
    <w:rsid w:val="003A1584"/>
    <w:rsid w:val="003A7E3E"/>
    <w:rsid w:val="003B0CE8"/>
    <w:rsid w:val="003B319E"/>
    <w:rsid w:val="003C0E11"/>
    <w:rsid w:val="003D11F2"/>
    <w:rsid w:val="003D308C"/>
    <w:rsid w:val="003D393A"/>
    <w:rsid w:val="003E719B"/>
    <w:rsid w:val="003F238D"/>
    <w:rsid w:val="003F6397"/>
    <w:rsid w:val="004013EA"/>
    <w:rsid w:val="00404A4E"/>
    <w:rsid w:val="00413000"/>
    <w:rsid w:val="004163BE"/>
    <w:rsid w:val="00417758"/>
    <w:rsid w:val="00444D56"/>
    <w:rsid w:val="00447E4A"/>
    <w:rsid w:val="00451071"/>
    <w:rsid w:val="00461705"/>
    <w:rsid w:val="00463284"/>
    <w:rsid w:val="00464C7B"/>
    <w:rsid w:val="0047025A"/>
    <w:rsid w:val="00474505"/>
    <w:rsid w:val="004853D2"/>
    <w:rsid w:val="00487FC6"/>
    <w:rsid w:val="004A0606"/>
    <w:rsid w:val="004A4565"/>
    <w:rsid w:val="004A6180"/>
    <w:rsid w:val="004A61E4"/>
    <w:rsid w:val="004B4A68"/>
    <w:rsid w:val="004B6ACC"/>
    <w:rsid w:val="004C38CC"/>
    <w:rsid w:val="004D2260"/>
    <w:rsid w:val="004E1E3B"/>
    <w:rsid w:val="004E33A5"/>
    <w:rsid w:val="004F01A9"/>
    <w:rsid w:val="004F1E03"/>
    <w:rsid w:val="004F3730"/>
    <w:rsid w:val="0050438E"/>
    <w:rsid w:val="0051415B"/>
    <w:rsid w:val="00531A5C"/>
    <w:rsid w:val="00534E0B"/>
    <w:rsid w:val="00535262"/>
    <w:rsid w:val="0054248F"/>
    <w:rsid w:val="005501A1"/>
    <w:rsid w:val="00551640"/>
    <w:rsid w:val="0055489B"/>
    <w:rsid w:val="00561D1F"/>
    <w:rsid w:val="0056368F"/>
    <w:rsid w:val="005668C3"/>
    <w:rsid w:val="00577B09"/>
    <w:rsid w:val="0058751A"/>
    <w:rsid w:val="005909B4"/>
    <w:rsid w:val="005914E4"/>
    <w:rsid w:val="00591E76"/>
    <w:rsid w:val="00597F39"/>
    <w:rsid w:val="005D0F32"/>
    <w:rsid w:val="005D3FE7"/>
    <w:rsid w:val="005E5002"/>
    <w:rsid w:val="005F5318"/>
    <w:rsid w:val="005F7ACB"/>
    <w:rsid w:val="0060420F"/>
    <w:rsid w:val="006052AF"/>
    <w:rsid w:val="00607043"/>
    <w:rsid w:val="00625CF3"/>
    <w:rsid w:val="0064140D"/>
    <w:rsid w:val="00641756"/>
    <w:rsid w:val="006451A9"/>
    <w:rsid w:val="00647B45"/>
    <w:rsid w:val="0065324F"/>
    <w:rsid w:val="00671DA8"/>
    <w:rsid w:val="0068390A"/>
    <w:rsid w:val="00684D55"/>
    <w:rsid w:val="00685445"/>
    <w:rsid w:val="00686644"/>
    <w:rsid w:val="00692231"/>
    <w:rsid w:val="006944BE"/>
    <w:rsid w:val="006A2F1C"/>
    <w:rsid w:val="006A3740"/>
    <w:rsid w:val="006B4C5A"/>
    <w:rsid w:val="006B4C7C"/>
    <w:rsid w:val="006C0C8B"/>
    <w:rsid w:val="006C1661"/>
    <w:rsid w:val="006D58FD"/>
    <w:rsid w:val="006E52CA"/>
    <w:rsid w:val="006E7DB2"/>
    <w:rsid w:val="006F4EF7"/>
    <w:rsid w:val="006F59E7"/>
    <w:rsid w:val="006F6273"/>
    <w:rsid w:val="0070579B"/>
    <w:rsid w:val="00722D18"/>
    <w:rsid w:val="007235D1"/>
    <w:rsid w:val="00725F42"/>
    <w:rsid w:val="00741355"/>
    <w:rsid w:val="0076770F"/>
    <w:rsid w:val="00767DEC"/>
    <w:rsid w:val="00780BF5"/>
    <w:rsid w:val="007820CC"/>
    <w:rsid w:val="00793539"/>
    <w:rsid w:val="00793D74"/>
    <w:rsid w:val="00796C04"/>
    <w:rsid w:val="007A5BC6"/>
    <w:rsid w:val="007C02E4"/>
    <w:rsid w:val="007C448D"/>
    <w:rsid w:val="007D0102"/>
    <w:rsid w:val="007D0C6A"/>
    <w:rsid w:val="007D58F8"/>
    <w:rsid w:val="007F1BAA"/>
    <w:rsid w:val="008007AB"/>
    <w:rsid w:val="008219BB"/>
    <w:rsid w:val="00822EDE"/>
    <w:rsid w:val="00830013"/>
    <w:rsid w:val="008305CE"/>
    <w:rsid w:val="0083497E"/>
    <w:rsid w:val="00844FED"/>
    <w:rsid w:val="00876D06"/>
    <w:rsid w:val="00880B19"/>
    <w:rsid w:val="008827F6"/>
    <w:rsid w:val="00895064"/>
    <w:rsid w:val="008B4756"/>
    <w:rsid w:val="008B5652"/>
    <w:rsid w:val="008C3359"/>
    <w:rsid w:val="008D31AA"/>
    <w:rsid w:val="008D464E"/>
    <w:rsid w:val="008D54BF"/>
    <w:rsid w:val="008E4ED4"/>
    <w:rsid w:val="008F57B8"/>
    <w:rsid w:val="009038DD"/>
    <w:rsid w:val="009061B7"/>
    <w:rsid w:val="0090627F"/>
    <w:rsid w:val="00907D5B"/>
    <w:rsid w:val="00910508"/>
    <w:rsid w:val="00910683"/>
    <w:rsid w:val="0091214D"/>
    <w:rsid w:val="00914CE6"/>
    <w:rsid w:val="00915558"/>
    <w:rsid w:val="00923A2C"/>
    <w:rsid w:val="00924218"/>
    <w:rsid w:val="00924901"/>
    <w:rsid w:val="0093163C"/>
    <w:rsid w:val="00941693"/>
    <w:rsid w:val="00942E10"/>
    <w:rsid w:val="009507CE"/>
    <w:rsid w:val="00950B64"/>
    <w:rsid w:val="009574E9"/>
    <w:rsid w:val="009674CD"/>
    <w:rsid w:val="00967C5F"/>
    <w:rsid w:val="00970758"/>
    <w:rsid w:val="00977C1E"/>
    <w:rsid w:val="009A0DA5"/>
    <w:rsid w:val="009A4C0A"/>
    <w:rsid w:val="009B47BD"/>
    <w:rsid w:val="009C0B61"/>
    <w:rsid w:val="009C1A1B"/>
    <w:rsid w:val="009C2A06"/>
    <w:rsid w:val="009D6BF3"/>
    <w:rsid w:val="009E12B7"/>
    <w:rsid w:val="009E6B7C"/>
    <w:rsid w:val="009F0F12"/>
    <w:rsid w:val="009F6C44"/>
    <w:rsid w:val="00A07D11"/>
    <w:rsid w:val="00A10010"/>
    <w:rsid w:val="00A10EA7"/>
    <w:rsid w:val="00A11864"/>
    <w:rsid w:val="00A11A7A"/>
    <w:rsid w:val="00A25AAE"/>
    <w:rsid w:val="00A34669"/>
    <w:rsid w:val="00A3467B"/>
    <w:rsid w:val="00A44DFB"/>
    <w:rsid w:val="00A54643"/>
    <w:rsid w:val="00A57117"/>
    <w:rsid w:val="00A630AC"/>
    <w:rsid w:val="00A70FEF"/>
    <w:rsid w:val="00A74775"/>
    <w:rsid w:val="00A76264"/>
    <w:rsid w:val="00A76C50"/>
    <w:rsid w:val="00A870F3"/>
    <w:rsid w:val="00A90772"/>
    <w:rsid w:val="00A90E52"/>
    <w:rsid w:val="00A92B05"/>
    <w:rsid w:val="00AA39AB"/>
    <w:rsid w:val="00AA3D18"/>
    <w:rsid w:val="00AB1D5B"/>
    <w:rsid w:val="00AB46E3"/>
    <w:rsid w:val="00AC1CA2"/>
    <w:rsid w:val="00AC7BED"/>
    <w:rsid w:val="00AD0966"/>
    <w:rsid w:val="00AD49D9"/>
    <w:rsid w:val="00AD7638"/>
    <w:rsid w:val="00AE0C61"/>
    <w:rsid w:val="00AE5287"/>
    <w:rsid w:val="00B039C2"/>
    <w:rsid w:val="00B069A7"/>
    <w:rsid w:val="00B11DA2"/>
    <w:rsid w:val="00B152D3"/>
    <w:rsid w:val="00B202E5"/>
    <w:rsid w:val="00B21F15"/>
    <w:rsid w:val="00B25025"/>
    <w:rsid w:val="00B31914"/>
    <w:rsid w:val="00B32054"/>
    <w:rsid w:val="00B46646"/>
    <w:rsid w:val="00B55BDE"/>
    <w:rsid w:val="00B77540"/>
    <w:rsid w:val="00B77B62"/>
    <w:rsid w:val="00B93AB4"/>
    <w:rsid w:val="00B979BB"/>
    <w:rsid w:val="00BC0D1E"/>
    <w:rsid w:val="00BC12BC"/>
    <w:rsid w:val="00BC5F04"/>
    <w:rsid w:val="00BD4CEF"/>
    <w:rsid w:val="00BD5757"/>
    <w:rsid w:val="00BD74EB"/>
    <w:rsid w:val="00BD763C"/>
    <w:rsid w:val="00BE2FB8"/>
    <w:rsid w:val="00BE7C15"/>
    <w:rsid w:val="00BF563F"/>
    <w:rsid w:val="00BF5A10"/>
    <w:rsid w:val="00C006F0"/>
    <w:rsid w:val="00C010E3"/>
    <w:rsid w:val="00C04957"/>
    <w:rsid w:val="00C11170"/>
    <w:rsid w:val="00C1466F"/>
    <w:rsid w:val="00C30D16"/>
    <w:rsid w:val="00C43DCB"/>
    <w:rsid w:val="00C43E28"/>
    <w:rsid w:val="00C454BB"/>
    <w:rsid w:val="00C45708"/>
    <w:rsid w:val="00C45CF4"/>
    <w:rsid w:val="00C50C20"/>
    <w:rsid w:val="00C54FDE"/>
    <w:rsid w:val="00C55D95"/>
    <w:rsid w:val="00C66361"/>
    <w:rsid w:val="00C74330"/>
    <w:rsid w:val="00C901DC"/>
    <w:rsid w:val="00C94242"/>
    <w:rsid w:val="00C958E8"/>
    <w:rsid w:val="00C96B0B"/>
    <w:rsid w:val="00CA6B22"/>
    <w:rsid w:val="00CB317F"/>
    <w:rsid w:val="00CB372E"/>
    <w:rsid w:val="00CC398E"/>
    <w:rsid w:val="00CC4A16"/>
    <w:rsid w:val="00CC64E1"/>
    <w:rsid w:val="00CD2C6A"/>
    <w:rsid w:val="00CD7EAB"/>
    <w:rsid w:val="00CE3D73"/>
    <w:rsid w:val="00D006CB"/>
    <w:rsid w:val="00D00EC3"/>
    <w:rsid w:val="00D02F51"/>
    <w:rsid w:val="00D10697"/>
    <w:rsid w:val="00D1289B"/>
    <w:rsid w:val="00D15AB3"/>
    <w:rsid w:val="00D160F6"/>
    <w:rsid w:val="00D321F8"/>
    <w:rsid w:val="00D36B39"/>
    <w:rsid w:val="00D43382"/>
    <w:rsid w:val="00D436A0"/>
    <w:rsid w:val="00D4486A"/>
    <w:rsid w:val="00D448CC"/>
    <w:rsid w:val="00D569C7"/>
    <w:rsid w:val="00D65C71"/>
    <w:rsid w:val="00D729F4"/>
    <w:rsid w:val="00D7361B"/>
    <w:rsid w:val="00D75B25"/>
    <w:rsid w:val="00D76302"/>
    <w:rsid w:val="00D77F59"/>
    <w:rsid w:val="00D82685"/>
    <w:rsid w:val="00D91C5F"/>
    <w:rsid w:val="00D95CAB"/>
    <w:rsid w:val="00DA39CC"/>
    <w:rsid w:val="00DB7247"/>
    <w:rsid w:val="00DC1FBF"/>
    <w:rsid w:val="00DC3777"/>
    <w:rsid w:val="00DD2C4B"/>
    <w:rsid w:val="00DE762F"/>
    <w:rsid w:val="00DF592B"/>
    <w:rsid w:val="00E023A2"/>
    <w:rsid w:val="00E029DD"/>
    <w:rsid w:val="00E12701"/>
    <w:rsid w:val="00E129C1"/>
    <w:rsid w:val="00E129DF"/>
    <w:rsid w:val="00E16DC0"/>
    <w:rsid w:val="00E21A34"/>
    <w:rsid w:val="00E21A89"/>
    <w:rsid w:val="00E22081"/>
    <w:rsid w:val="00E31665"/>
    <w:rsid w:val="00E31B0D"/>
    <w:rsid w:val="00E40CB3"/>
    <w:rsid w:val="00E45806"/>
    <w:rsid w:val="00E53F23"/>
    <w:rsid w:val="00E6432E"/>
    <w:rsid w:val="00E65ECE"/>
    <w:rsid w:val="00E7238C"/>
    <w:rsid w:val="00E7293D"/>
    <w:rsid w:val="00E837EB"/>
    <w:rsid w:val="00E9220D"/>
    <w:rsid w:val="00EA59C1"/>
    <w:rsid w:val="00EA70E7"/>
    <w:rsid w:val="00EC0C96"/>
    <w:rsid w:val="00EC2E81"/>
    <w:rsid w:val="00EE2487"/>
    <w:rsid w:val="00EE5343"/>
    <w:rsid w:val="00EE702A"/>
    <w:rsid w:val="00EF671B"/>
    <w:rsid w:val="00F02A43"/>
    <w:rsid w:val="00F06DF5"/>
    <w:rsid w:val="00F06F8E"/>
    <w:rsid w:val="00F11B8A"/>
    <w:rsid w:val="00F36DF1"/>
    <w:rsid w:val="00F47B2F"/>
    <w:rsid w:val="00F53741"/>
    <w:rsid w:val="00F55B56"/>
    <w:rsid w:val="00F62C8A"/>
    <w:rsid w:val="00F72BDE"/>
    <w:rsid w:val="00F7723A"/>
    <w:rsid w:val="00F85DA4"/>
    <w:rsid w:val="00F967F7"/>
    <w:rsid w:val="00F977B2"/>
    <w:rsid w:val="00FA32A6"/>
    <w:rsid w:val="00FA745C"/>
    <w:rsid w:val="00FC02FA"/>
    <w:rsid w:val="00FC2790"/>
    <w:rsid w:val="00FC3A53"/>
    <w:rsid w:val="00FD2AF4"/>
    <w:rsid w:val="00FD608B"/>
    <w:rsid w:val="00FD6D93"/>
    <w:rsid w:val="00FE453C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B2D0F"/>
  <w15:chartTrackingRefBased/>
  <w15:docId w15:val="{31EA4F24-D9CE-44F7-92C5-E0C5E7D8E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C1CA2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3923B1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2</Words>
  <Characters>11414</Characters>
  <Application>Microsoft Office Word</Application>
  <DocSecurity>0</DocSecurity>
  <Lines>95</Lines>
  <Paragraphs>26</Paragraphs>
  <ScaleCrop>false</ScaleCrop>
  <Company/>
  <LinksUpToDate>false</LinksUpToDate>
  <CharactersWithSpaces>1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e Kuo</dc:creator>
  <cp:keywords/>
  <dc:description/>
  <cp:lastModifiedBy>Charisse Kuo</cp:lastModifiedBy>
  <cp:revision>7</cp:revision>
  <dcterms:created xsi:type="dcterms:W3CDTF">2021-10-21T01:38:00Z</dcterms:created>
  <dcterms:modified xsi:type="dcterms:W3CDTF">2022-03-23T21:38:00Z</dcterms:modified>
</cp:coreProperties>
</file>